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4BADA" w14:textId="021DAD3F" w:rsidR="00D479EF" w:rsidRPr="00D479EF" w:rsidRDefault="00D479EF" w:rsidP="00D479EF">
      <w:pPr>
        <w:ind w:left="-567"/>
        <w:rPr>
          <w:sz w:val="22"/>
          <w:szCs w:val="22"/>
        </w:rPr>
      </w:pPr>
      <w:bookmarkStart w:id="0" w:name="_Hlk191970614"/>
      <w:bookmarkEnd w:id="0"/>
      <w:r w:rsidRPr="00D479EF">
        <w:rPr>
          <w:rFonts w:ascii="Calibri" w:hAnsi="Calibri" w:cs="Calibri"/>
          <w:b/>
          <w:bCs/>
          <w:sz w:val="22"/>
          <w:szCs w:val="22"/>
          <w:u w:val="single"/>
          <w:lang w:val="en-AU"/>
        </w:rPr>
        <w:t>Supplement 3:</w:t>
      </w:r>
      <w:r w:rsidRPr="00D479EF">
        <w:rPr>
          <w:rFonts w:ascii="Calibri" w:hAnsi="Calibri" w:cs="Calibri"/>
          <w:b/>
          <w:bCs/>
          <w:sz w:val="22"/>
          <w:szCs w:val="22"/>
          <w:lang w:val="en-AU"/>
        </w:rPr>
        <w:t xml:space="preserve"> Risk of Bias assessment</w:t>
      </w:r>
    </w:p>
    <w:p w14:paraId="6EC3312C" w14:textId="77777777" w:rsidR="00D479EF" w:rsidRDefault="00D479EF" w:rsidP="00470353">
      <w:pPr>
        <w:ind w:hanging="567"/>
      </w:pPr>
    </w:p>
    <w:tbl>
      <w:tblPr>
        <w:tblW w:w="1488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1324"/>
        <w:gridCol w:w="1653"/>
        <w:gridCol w:w="1373"/>
        <w:gridCol w:w="1746"/>
        <w:gridCol w:w="1581"/>
        <w:gridCol w:w="1254"/>
        <w:gridCol w:w="1275"/>
        <w:gridCol w:w="1418"/>
        <w:gridCol w:w="1559"/>
      </w:tblGrid>
      <w:tr w:rsidR="00D479EF" w:rsidRPr="00A448F4" w14:paraId="032AD063" w14:textId="77777777" w:rsidTr="002D7869">
        <w:trPr>
          <w:trHeight w:val="300"/>
        </w:trPr>
        <w:tc>
          <w:tcPr>
            <w:tcW w:w="1488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5A016920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Clinical Trials</w:t>
            </w:r>
          </w:p>
        </w:tc>
      </w:tr>
      <w:tr w:rsidR="00D479EF" w:rsidRPr="00A448F4" w14:paraId="058EE78D" w14:textId="77777777" w:rsidTr="002D7869">
        <w:trPr>
          <w:trHeight w:val="80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C891EB0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GRADE Risk of Bias Elements for Clinical Trial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36B0CAC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Random sequence generatio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CD1FEF2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Allocation concealment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F2E694D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Blinding of participants and personnel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28A6B3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Blinding of outcome assessmen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33FF852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Incomplete outcome dat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8262560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Selective reporting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A74A792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Other bias</w:t>
            </w:r>
          </w:p>
          <w:p w14:paraId="584D61C2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BAC2186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Overall risk of bias</w:t>
            </w:r>
          </w:p>
        </w:tc>
      </w:tr>
      <w:tr w:rsidR="00D479EF" w:rsidRPr="00A448F4" w14:paraId="372D038E" w14:textId="77777777" w:rsidTr="002D7869">
        <w:trPr>
          <w:trHeight w:val="264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C5D7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spell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Gausche</w:t>
            </w:r>
            <w:proofErr w:type="spellEnd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 xml:space="preserve"> 200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393BD1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Low Risk (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5CA2273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Low Risk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69882B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Low Risk (2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3DBD117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Low Risk (2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2F15020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Low Risk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E9B9D42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Low Risk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ECF1AC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Uncertain risk (3, 4, 5, 6)</w:t>
            </w:r>
          </w:p>
          <w:p w14:paraId="370047B3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0CB6D4E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Not Serious</w:t>
            </w:r>
          </w:p>
        </w:tc>
      </w:tr>
      <w:tr w:rsidR="00D479EF" w:rsidRPr="00A448F4" w14:paraId="52BDD658" w14:textId="77777777" w:rsidTr="002D7869">
        <w:trPr>
          <w:trHeight w:val="300"/>
        </w:trPr>
        <w:tc>
          <w:tcPr>
            <w:tcW w:w="1488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54EE3D9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Cohort Studies</w:t>
            </w:r>
          </w:p>
        </w:tc>
      </w:tr>
      <w:tr w:rsidR="00D479EF" w:rsidRPr="00A448F4" w14:paraId="3572D25D" w14:textId="77777777" w:rsidTr="002D7869">
        <w:trPr>
          <w:trHeight w:val="1676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7D4DDE9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CLARITY Risk of Bias Elements for Cohort Studie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C521BB9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Was selection of exposed and non-exposed cohorts drawn from the same population?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4FE4726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Can we be confident in the assessment of exposure?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9FC4675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Can we be confident that the outcome of interest was not present at start of study?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E27E58C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 xml:space="preserve">Did the study match exposed </w:t>
            </w:r>
            <w:r>
              <w:rPr>
                <w:rFonts w:ascii="Calibri Light" w:hAnsi="Calibri Light" w:cs="Calibri Light"/>
                <w:sz w:val="16"/>
                <w:szCs w:val="16"/>
                <w:lang w:val="en-AU"/>
              </w:rPr>
              <w:t xml:space="preserve">&amp; </w:t>
            </w: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unexposed for all variables associated with outcome of interest or did</w:t>
            </w:r>
            <w:r>
              <w:rPr>
                <w:rFonts w:ascii="Calibri Light" w:hAnsi="Calibri Light" w:cs="Calibri Light"/>
                <w:sz w:val="16"/>
                <w:szCs w:val="16"/>
                <w:lang w:val="en-AU"/>
              </w:rPr>
              <w:t xml:space="preserve"> </w:t>
            </w: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statistical analysis adjust for these prognostic variables?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B9E0D31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Can we be confident in the assessment of the presence or absence of prognostic factors?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96CE8C4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Can we be confident in the assessment of outcome?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22A8A7C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Was the follow up of cohorts adequate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50F845F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Were co-interventions similar between groups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F561BBC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Overall risk of bias</w:t>
            </w:r>
          </w:p>
        </w:tc>
      </w:tr>
      <w:tr w:rsidR="00D479EF" w:rsidRPr="00A448F4" w14:paraId="58486E66" w14:textId="77777777" w:rsidTr="002D7869">
        <w:trPr>
          <w:trHeight w:val="300"/>
        </w:trPr>
        <w:tc>
          <w:tcPr>
            <w:tcW w:w="1488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10FD162D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Cohort Studies - Propensity Matched</w:t>
            </w:r>
          </w:p>
        </w:tc>
      </w:tr>
      <w:tr w:rsidR="00D479EF" w:rsidRPr="00A448F4" w14:paraId="0064E57F" w14:textId="77777777" w:rsidTr="00F201DD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025C7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Andersen 201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F76449E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7334F04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7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66B42C5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BED2BD9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 (8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4B80B16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38E0A03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B22BF59" w14:textId="3B7B8E75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13A442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no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F91332B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Serious</w:t>
            </w:r>
          </w:p>
        </w:tc>
      </w:tr>
      <w:tr w:rsidR="00D479EF" w:rsidRPr="00A448F4" w14:paraId="2749610E" w14:textId="77777777" w:rsidTr="00F201DD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E9C4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Hansen 201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248D99F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FD193AF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7, 1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61B8222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85C18DC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 (8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03286D6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D6BB48F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7FA8C3E" w14:textId="674D690D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1E30C80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no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636C94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Serious</w:t>
            </w:r>
          </w:p>
        </w:tc>
      </w:tr>
      <w:tr w:rsidR="00D479EF" w:rsidRPr="00A448F4" w14:paraId="6A082E2D" w14:textId="77777777" w:rsidTr="00F201DD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D102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Ohashi-Fukuda 201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7019F9C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454C550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7, 1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3227D42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D2C15BB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 (8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4A8F16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A60050E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0AE9732" w14:textId="7B649A16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4EB19FA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no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A506A3B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Serious</w:t>
            </w:r>
          </w:p>
        </w:tc>
      </w:tr>
      <w:tr w:rsidR="00D479EF" w:rsidRPr="00A448F4" w14:paraId="2FF8B7B8" w14:textId="77777777" w:rsidTr="00F201DD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05EE5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Okubo 201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8A55C44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AD19E2D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7, 1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6AE1FC1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050F3E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 (8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A26BF72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B8B776A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0711923" w14:textId="5093D13A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DDE48D3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no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9CC330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Serious</w:t>
            </w:r>
          </w:p>
        </w:tc>
      </w:tr>
      <w:tr w:rsidR="00D479EF" w:rsidRPr="00A448F4" w14:paraId="053AD635" w14:textId="77777777" w:rsidTr="00F201DD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CD8EB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Fukuda 202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90AAFB9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A042BE4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7, 1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D14A1F1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B958BC5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 (8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31FC9A7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587D147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67460D2" w14:textId="0AB7CF83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B30B7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no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4CBB065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Serious</w:t>
            </w:r>
          </w:p>
        </w:tc>
      </w:tr>
      <w:tr w:rsidR="00D479EF" w:rsidRPr="00A448F4" w14:paraId="2504FFB9" w14:textId="77777777" w:rsidTr="00F201DD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8559E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Tham 202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539683D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660BDD4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7, 1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85F6DC4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002ECDF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 (8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45D373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0CD8B3E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8638E21" w14:textId="1559DC84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50691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no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DDCA724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Serious</w:t>
            </w:r>
          </w:p>
        </w:tc>
      </w:tr>
      <w:tr w:rsidR="00D479EF" w:rsidRPr="00A448F4" w14:paraId="7EC21391" w14:textId="77777777" w:rsidTr="002D7869">
        <w:trPr>
          <w:trHeight w:val="300"/>
        </w:trPr>
        <w:tc>
          <w:tcPr>
            <w:tcW w:w="1488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4BD32869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Cohort Studies - Not Propensity Matched</w:t>
            </w:r>
          </w:p>
        </w:tc>
      </w:tr>
      <w:tr w:rsidR="00D479EF" w:rsidRPr="00A448F4" w14:paraId="2905E7F2" w14:textId="77777777" w:rsidTr="00F201DD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9031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Abe 201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729A502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3AC0549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 (1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95386E7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46B2D66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11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EB987F5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EA19D0C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9127D12" w14:textId="46EB4781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54FFB9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no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8E30A11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Very serious</w:t>
            </w:r>
          </w:p>
        </w:tc>
      </w:tr>
      <w:tr w:rsidR="00D479EF" w:rsidRPr="00A448F4" w14:paraId="67CB1423" w14:textId="77777777" w:rsidTr="00F201DD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0A7A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spell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Aijian</w:t>
            </w:r>
            <w:proofErr w:type="spellEnd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 xml:space="preserve"> 198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0BEC2D0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1446CE5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 (9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912640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19474C1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11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74FCE8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BB2F6A5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BACFD78" w14:textId="21169C28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684C32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no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E3F91D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Very serious</w:t>
            </w:r>
          </w:p>
        </w:tc>
      </w:tr>
      <w:tr w:rsidR="00D479EF" w:rsidRPr="00A448F4" w14:paraId="06C5FC1A" w14:textId="77777777" w:rsidTr="00F201DD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688A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asy 201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A477090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1B63D06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7, 1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74FDAA1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D834F51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11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186C7CB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AAB89D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1D3E7CE" w14:textId="31761010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70967C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no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F4A0C47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Very serious</w:t>
            </w:r>
          </w:p>
        </w:tc>
      </w:tr>
      <w:tr w:rsidR="00D479EF" w:rsidRPr="00A448F4" w14:paraId="6052704F" w14:textId="77777777" w:rsidTr="00F201DD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321B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l Castillo 201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9402CA5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DFD9313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7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40037A3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7634C17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11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76B136E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1D52D3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A34710C" w14:textId="38E0123C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8E19993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no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1CD696E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Very serious</w:t>
            </w:r>
          </w:p>
        </w:tc>
      </w:tr>
      <w:tr w:rsidR="00D479EF" w:rsidRPr="00A448F4" w14:paraId="2A358190" w14:textId="77777777" w:rsidTr="00F201DD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6E40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Guay 200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CB16824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CF4ED3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7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B3D4367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84F99E4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11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0CF80A3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386F1FC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AFE4BA7" w14:textId="35903019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8A9303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no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DAB930F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Very serious</w:t>
            </w:r>
          </w:p>
        </w:tc>
      </w:tr>
      <w:tr w:rsidR="00D479EF" w:rsidRPr="00A448F4" w14:paraId="658A2FD7" w14:textId="77777777" w:rsidTr="00F201DD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465B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spell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itetti</w:t>
            </w:r>
            <w:proofErr w:type="spellEnd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 xml:space="preserve"> 200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56FF11D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81E07E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no (10, 12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B8E1E76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63362CC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11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C61DBFC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141555F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274FD0B" w14:textId="30C77301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D1C7F89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955A43A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Very serious</w:t>
            </w:r>
          </w:p>
        </w:tc>
      </w:tr>
      <w:tr w:rsidR="00D479EF" w:rsidRPr="00A448F4" w14:paraId="2F301BF9" w14:textId="77777777" w:rsidTr="00F201DD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452B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Sirbaugh 199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F1C31F9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7B615DD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7, 1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F71C722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AF122F7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11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FD73FBD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FB4FF9D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DBF0E97" w14:textId="69EB5FB3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59F878E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no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4201E1E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Very serious</w:t>
            </w:r>
          </w:p>
        </w:tc>
      </w:tr>
      <w:tr w:rsidR="00D479EF" w:rsidRPr="00A448F4" w14:paraId="0ECF3E45" w14:textId="77777777" w:rsidTr="00F201DD">
        <w:trPr>
          <w:trHeight w:val="28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E656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Hansen 202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16A6B01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A97BF36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1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A8F36C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3359163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11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9177130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35DF955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73302E1" w14:textId="0E65CB61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B0232C7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no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E62C93E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Very serious</w:t>
            </w:r>
          </w:p>
        </w:tc>
      </w:tr>
      <w:tr w:rsidR="00D479EF" w:rsidRPr="00A448F4" w14:paraId="170B4450" w14:textId="77777777" w:rsidTr="00F201DD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A260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Handley 202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4261763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45C1AFE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7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C843692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72E7700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11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C980D6C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047BA94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ACDB182" w14:textId="27FCA91F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01F97BB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no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70C89B2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Very serious</w:t>
            </w:r>
          </w:p>
        </w:tc>
      </w:tr>
      <w:tr w:rsidR="00D479EF" w:rsidRPr="00A448F4" w14:paraId="467043D3" w14:textId="77777777" w:rsidTr="002D7869">
        <w:trPr>
          <w:trHeight w:val="300"/>
        </w:trPr>
        <w:tc>
          <w:tcPr>
            <w:tcW w:w="1488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26488057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lastRenderedPageBreak/>
              <w:t>Cohort Studies - Not Propensity Matched, Not Amenable to Meta-Analysis</w:t>
            </w:r>
          </w:p>
        </w:tc>
      </w:tr>
      <w:tr w:rsidR="00D479EF" w:rsidRPr="00A448F4" w14:paraId="01829D6D" w14:textId="77777777" w:rsidTr="00F201DD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D4A9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Fink 201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1793D86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33A0742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 (10, 14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435570D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D597306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11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B9E9D32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F017636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620B096" w14:textId="7E577B0B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234275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 (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6B965C9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Very serious</w:t>
            </w:r>
          </w:p>
        </w:tc>
      </w:tr>
      <w:tr w:rsidR="00D479EF" w:rsidRPr="00A448F4" w14:paraId="76E11410" w14:textId="77777777" w:rsidTr="00F201DD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0411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spell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Tijssen</w:t>
            </w:r>
            <w:proofErr w:type="spellEnd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 xml:space="preserve"> 201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24EACC3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4676BE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 (10, 14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D461434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481F86E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11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924549F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1CF4E9A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90720B9" w14:textId="5C8787A5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7F0437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 (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0D1ACDB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Very serious</w:t>
            </w:r>
          </w:p>
        </w:tc>
      </w:tr>
      <w:tr w:rsidR="00D479EF" w:rsidRPr="00A448F4" w14:paraId="417C5398" w14:textId="77777777" w:rsidTr="00F201DD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A71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spell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LeBastard</w:t>
            </w:r>
            <w:proofErr w:type="spellEnd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 xml:space="preserve"> 202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6D6122C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D83DC46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 (1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6A675C5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00E8A5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 (8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E9F93A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70B0680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D055403" w14:textId="494673FD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074C611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ADF3EE2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Serious</w:t>
            </w:r>
          </w:p>
        </w:tc>
      </w:tr>
      <w:tr w:rsidR="00D479EF" w:rsidRPr="00A448F4" w14:paraId="58DCA6DF" w14:textId="77777777" w:rsidTr="00F201DD">
        <w:trPr>
          <w:trHeight w:val="3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D2D9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Cheng 202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368A67F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0C843E8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 (10, 17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DE1F917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11DD114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 (11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FEAD16C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no</w:t>
            </w:r>
            <w:proofErr w:type="gram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E70D7F3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proofErr w:type="gramStart"/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Definitely ye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A197C91" w14:textId="0B2907E7" w:rsidR="00D479EF" w:rsidRPr="00A448F4" w:rsidRDefault="00F201DD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ECC80BF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Probably yes (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673F075" w14:textId="77777777" w:rsidR="00D479EF" w:rsidRPr="00A448F4" w:rsidRDefault="00D479EF" w:rsidP="002D7869">
            <w:pPr>
              <w:ind w:right="77"/>
              <w:jc w:val="center"/>
              <w:rPr>
                <w:rFonts w:ascii="Calibri Light" w:hAnsi="Calibri Light" w:cs="Calibri Light"/>
                <w:sz w:val="16"/>
                <w:szCs w:val="16"/>
                <w:lang w:val="en-AU"/>
              </w:rPr>
            </w:pPr>
            <w:r w:rsidRPr="00A448F4">
              <w:rPr>
                <w:rFonts w:ascii="Calibri Light" w:hAnsi="Calibri Light" w:cs="Calibri Light"/>
                <w:sz w:val="16"/>
                <w:szCs w:val="16"/>
                <w:lang w:val="en-AU"/>
              </w:rPr>
              <w:t>Very serious</w:t>
            </w:r>
          </w:p>
        </w:tc>
      </w:tr>
    </w:tbl>
    <w:p w14:paraId="02C5F5E4" w14:textId="77777777" w:rsidR="00D479EF" w:rsidRDefault="00D479EF" w:rsidP="00470353">
      <w:pPr>
        <w:ind w:hanging="567"/>
      </w:pPr>
    </w:p>
    <w:p w14:paraId="0FBD555D" w14:textId="77777777" w:rsidR="00D479EF" w:rsidRDefault="00D479EF" w:rsidP="00470353">
      <w:pPr>
        <w:ind w:hanging="567"/>
      </w:pPr>
    </w:p>
    <w:p w14:paraId="2005B755" w14:textId="7E611DDA" w:rsidR="00CA01B5" w:rsidRPr="00470353" w:rsidRDefault="00CA01B5" w:rsidP="00470353">
      <w:pPr>
        <w:ind w:hanging="567"/>
        <w:rPr>
          <w:rFonts w:ascii="Calibri Light" w:hAnsi="Calibri Light" w:cs="Calibri Light"/>
          <w:b/>
          <w:bCs/>
          <w:sz w:val="16"/>
          <w:szCs w:val="16"/>
        </w:rPr>
      </w:pPr>
      <w:r w:rsidRPr="00470353">
        <w:rPr>
          <w:rFonts w:ascii="Calibri Light" w:hAnsi="Calibri Light" w:cs="Calibri Light"/>
          <w:b/>
          <w:bCs/>
          <w:sz w:val="16"/>
          <w:szCs w:val="16"/>
        </w:rPr>
        <w:t>Notes:</w:t>
      </w:r>
      <w:r w:rsidRPr="00470353">
        <w:rPr>
          <w:rFonts w:ascii="Calibri Light" w:hAnsi="Calibri Light" w:cs="Calibri Light"/>
          <w:b/>
          <w:bCs/>
          <w:sz w:val="16"/>
          <w:szCs w:val="16"/>
        </w:rPr>
        <w:tab/>
        <w:t xml:space="preserve"> </w:t>
      </w:r>
    </w:p>
    <w:p w14:paraId="1656F553" w14:textId="384B2242" w:rsidR="00CA01B5" w:rsidRPr="00470353" w:rsidRDefault="00CA01B5" w:rsidP="00470353">
      <w:pPr>
        <w:pStyle w:val="ListParagraph"/>
        <w:numPr>
          <w:ilvl w:val="0"/>
          <w:numId w:val="1"/>
        </w:numPr>
        <w:ind w:left="-284" w:hanging="284"/>
        <w:rPr>
          <w:rFonts w:ascii="Calibri Light" w:hAnsi="Calibri Light" w:cs="Calibri Light"/>
          <w:sz w:val="16"/>
          <w:szCs w:val="16"/>
        </w:rPr>
      </w:pPr>
      <w:r w:rsidRPr="00470353">
        <w:rPr>
          <w:rFonts w:ascii="Calibri Light" w:hAnsi="Calibri Light" w:cs="Calibri Light"/>
          <w:sz w:val="16"/>
          <w:szCs w:val="16"/>
        </w:rPr>
        <w:t>Odd-even day pseudo-randomisation may introduce a small amount of bias</w:t>
      </w:r>
    </w:p>
    <w:p w14:paraId="210E2288" w14:textId="38DB5973" w:rsidR="00CA01B5" w:rsidRPr="00470353" w:rsidRDefault="00CA01B5" w:rsidP="00470353">
      <w:pPr>
        <w:pStyle w:val="ListParagraph"/>
        <w:numPr>
          <w:ilvl w:val="0"/>
          <w:numId w:val="1"/>
        </w:numPr>
        <w:ind w:left="-284" w:hanging="284"/>
        <w:rPr>
          <w:rFonts w:ascii="Calibri Light" w:hAnsi="Calibri Light" w:cs="Calibri Light"/>
          <w:sz w:val="16"/>
          <w:szCs w:val="16"/>
        </w:rPr>
      </w:pPr>
      <w:r w:rsidRPr="00470353">
        <w:rPr>
          <w:rFonts w:ascii="Calibri Light" w:hAnsi="Calibri Light" w:cs="Calibri Light"/>
          <w:sz w:val="16"/>
          <w:szCs w:val="16"/>
        </w:rPr>
        <w:t>Although blinding is impossible, the use of objective endpoints, such as survival, mitigates this risk of bias</w:t>
      </w:r>
    </w:p>
    <w:p w14:paraId="364F89C8" w14:textId="2A9D3617" w:rsidR="00CA01B5" w:rsidRPr="00470353" w:rsidRDefault="00CA01B5" w:rsidP="00470353">
      <w:pPr>
        <w:pStyle w:val="ListParagraph"/>
        <w:numPr>
          <w:ilvl w:val="0"/>
          <w:numId w:val="1"/>
        </w:numPr>
        <w:ind w:left="-284" w:hanging="284"/>
        <w:rPr>
          <w:rFonts w:ascii="Calibri Light" w:hAnsi="Calibri Light" w:cs="Calibri Light"/>
          <w:sz w:val="16"/>
          <w:szCs w:val="16"/>
        </w:rPr>
      </w:pPr>
      <w:r w:rsidRPr="00470353">
        <w:rPr>
          <w:rFonts w:ascii="Calibri Light" w:hAnsi="Calibri Light" w:cs="Calibri Light"/>
          <w:sz w:val="16"/>
          <w:szCs w:val="16"/>
        </w:rPr>
        <w:t>Indirectness: Significant changes have been made in standard resuscitation care since this study was conducted</w:t>
      </w:r>
    </w:p>
    <w:p w14:paraId="24659759" w14:textId="026F5777" w:rsidR="00CA01B5" w:rsidRPr="00470353" w:rsidRDefault="00CA01B5" w:rsidP="00470353">
      <w:pPr>
        <w:pStyle w:val="ListParagraph"/>
        <w:numPr>
          <w:ilvl w:val="0"/>
          <w:numId w:val="1"/>
        </w:numPr>
        <w:ind w:left="-284" w:hanging="284"/>
        <w:rPr>
          <w:rFonts w:ascii="Calibri Light" w:hAnsi="Calibri Light" w:cs="Calibri Light"/>
          <w:sz w:val="16"/>
          <w:szCs w:val="16"/>
        </w:rPr>
      </w:pPr>
      <w:r w:rsidRPr="00470353">
        <w:rPr>
          <w:rFonts w:ascii="Calibri Light" w:hAnsi="Calibri Light" w:cs="Calibri Light"/>
          <w:sz w:val="16"/>
          <w:szCs w:val="16"/>
        </w:rPr>
        <w:t>Indirectness: Study was conducted around the introduction of paediatric intubation into the EMS system (therefore all paramedics newly trained, therefore inexperienced but with less opportunity for skill atrophy</w:t>
      </w:r>
    </w:p>
    <w:p w14:paraId="686BF511" w14:textId="22A7DC1C" w:rsidR="00CA01B5" w:rsidRPr="00470353" w:rsidRDefault="00CA01B5" w:rsidP="00470353">
      <w:pPr>
        <w:pStyle w:val="ListParagraph"/>
        <w:numPr>
          <w:ilvl w:val="0"/>
          <w:numId w:val="1"/>
        </w:numPr>
        <w:ind w:left="-284" w:hanging="284"/>
        <w:rPr>
          <w:rFonts w:ascii="Calibri Light" w:hAnsi="Calibri Light" w:cs="Calibri Light"/>
          <w:sz w:val="16"/>
          <w:szCs w:val="16"/>
        </w:rPr>
      </w:pPr>
      <w:r w:rsidRPr="00470353">
        <w:rPr>
          <w:rFonts w:ascii="Calibri Light" w:hAnsi="Calibri Light" w:cs="Calibri Light"/>
          <w:sz w:val="16"/>
          <w:szCs w:val="16"/>
        </w:rPr>
        <w:t>Intention to treat analysis with moderate crossover (2% of patients randomised to BVM received TI prehospital, and unknown number had TI attempts; 27% of patients randomised to TI did not have TI attempted prehospital)</w:t>
      </w:r>
    </w:p>
    <w:p w14:paraId="10A56ED0" w14:textId="3C49828A" w:rsidR="00CA01B5" w:rsidRPr="00470353" w:rsidRDefault="00CA01B5" w:rsidP="00470353">
      <w:pPr>
        <w:pStyle w:val="ListParagraph"/>
        <w:numPr>
          <w:ilvl w:val="0"/>
          <w:numId w:val="1"/>
        </w:numPr>
        <w:ind w:left="-284" w:hanging="284"/>
        <w:rPr>
          <w:rFonts w:ascii="Calibri Light" w:hAnsi="Calibri Light" w:cs="Calibri Light"/>
          <w:sz w:val="16"/>
          <w:szCs w:val="16"/>
        </w:rPr>
      </w:pPr>
      <w:r w:rsidRPr="00470353">
        <w:rPr>
          <w:rFonts w:ascii="Calibri Light" w:hAnsi="Calibri Light" w:cs="Calibri Light"/>
          <w:sz w:val="16"/>
          <w:szCs w:val="16"/>
        </w:rPr>
        <w:t>Unknown number of patients who were not intubated prehospital were subsequently intubated in the ED, potentially diluting the effect of prehospital airway management</w:t>
      </w:r>
    </w:p>
    <w:p w14:paraId="3598C8AD" w14:textId="50820D6D" w:rsidR="00CA01B5" w:rsidRPr="00470353" w:rsidRDefault="00CA01B5" w:rsidP="00470353">
      <w:pPr>
        <w:pStyle w:val="ListParagraph"/>
        <w:numPr>
          <w:ilvl w:val="0"/>
          <w:numId w:val="1"/>
        </w:numPr>
        <w:ind w:left="-284" w:hanging="284"/>
        <w:rPr>
          <w:rFonts w:ascii="Calibri Light" w:hAnsi="Calibri Light" w:cs="Calibri Light"/>
          <w:sz w:val="16"/>
          <w:szCs w:val="16"/>
        </w:rPr>
      </w:pPr>
      <w:r w:rsidRPr="00470353">
        <w:rPr>
          <w:rFonts w:ascii="Calibri Light" w:hAnsi="Calibri Light" w:cs="Calibri Light"/>
          <w:sz w:val="16"/>
          <w:szCs w:val="16"/>
        </w:rPr>
        <w:t>Study is unable to distinguish patients with unsuccessful advanced airway attempts from those with no advanced airway attempt</w:t>
      </w:r>
    </w:p>
    <w:p w14:paraId="415767A5" w14:textId="186433FC" w:rsidR="00CA01B5" w:rsidRPr="00470353" w:rsidRDefault="00CA01B5" w:rsidP="00470353">
      <w:pPr>
        <w:pStyle w:val="ListParagraph"/>
        <w:numPr>
          <w:ilvl w:val="0"/>
          <w:numId w:val="1"/>
        </w:numPr>
        <w:ind w:left="-284" w:hanging="284"/>
        <w:rPr>
          <w:rFonts w:ascii="Calibri Light" w:hAnsi="Calibri Light" w:cs="Calibri Light"/>
          <w:sz w:val="16"/>
          <w:szCs w:val="16"/>
        </w:rPr>
      </w:pPr>
      <w:r w:rsidRPr="00470353">
        <w:rPr>
          <w:rFonts w:ascii="Calibri Light" w:hAnsi="Calibri Light" w:cs="Calibri Light"/>
          <w:sz w:val="16"/>
          <w:szCs w:val="16"/>
        </w:rPr>
        <w:t>Propensity matching methods were rigorous, but residual uncertainty about the effectiveness of propensity adjustment always exists</w:t>
      </w:r>
    </w:p>
    <w:p w14:paraId="512FF3C4" w14:textId="25041736" w:rsidR="00CA01B5" w:rsidRPr="00470353" w:rsidRDefault="00CA01B5" w:rsidP="00470353">
      <w:pPr>
        <w:pStyle w:val="ListParagraph"/>
        <w:numPr>
          <w:ilvl w:val="0"/>
          <w:numId w:val="1"/>
        </w:numPr>
        <w:ind w:left="-284" w:hanging="284"/>
        <w:rPr>
          <w:rFonts w:ascii="Calibri Light" w:hAnsi="Calibri Light" w:cs="Calibri Light"/>
          <w:sz w:val="16"/>
          <w:szCs w:val="16"/>
        </w:rPr>
      </w:pPr>
      <w:r w:rsidRPr="00470353">
        <w:rPr>
          <w:rFonts w:ascii="Calibri Light" w:hAnsi="Calibri Light" w:cs="Calibri Light"/>
          <w:sz w:val="16"/>
          <w:szCs w:val="16"/>
        </w:rPr>
        <w:t>No clear presentation of co-interventions received in the AAW and non-AAW groups</w:t>
      </w:r>
    </w:p>
    <w:p w14:paraId="37A78357" w14:textId="26F6BCC5" w:rsidR="00CA01B5" w:rsidRPr="00470353" w:rsidRDefault="00CA01B5" w:rsidP="00470353">
      <w:pPr>
        <w:pStyle w:val="ListParagraph"/>
        <w:numPr>
          <w:ilvl w:val="0"/>
          <w:numId w:val="1"/>
        </w:numPr>
        <w:ind w:left="-284" w:hanging="284"/>
        <w:rPr>
          <w:rFonts w:ascii="Calibri Light" w:hAnsi="Calibri Light" w:cs="Calibri Light"/>
          <w:sz w:val="16"/>
          <w:szCs w:val="16"/>
        </w:rPr>
      </w:pPr>
      <w:r w:rsidRPr="00470353">
        <w:rPr>
          <w:rFonts w:ascii="Calibri Light" w:hAnsi="Calibri Light" w:cs="Calibri Light"/>
          <w:sz w:val="16"/>
          <w:szCs w:val="16"/>
        </w:rPr>
        <w:t>Unknown number of patients who were not intubated prehospital received TI in the emergency department, thereby diluting the benefit / harm associated with prehospital AAW</w:t>
      </w:r>
    </w:p>
    <w:p w14:paraId="306671FB" w14:textId="1311320A" w:rsidR="00CA01B5" w:rsidRPr="00470353" w:rsidRDefault="00CA01B5" w:rsidP="00470353">
      <w:pPr>
        <w:pStyle w:val="ListParagraph"/>
        <w:numPr>
          <w:ilvl w:val="0"/>
          <w:numId w:val="1"/>
        </w:numPr>
        <w:ind w:left="-284" w:hanging="284"/>
        <w:rPr>
          <w:rFonts w:ascii="Calibri Light" w:hAnsi="Calibri Light" w:cs="Calibri Light"/>
          <w:sz w:val="16"/>
          <w:szCs w:val="16"/>
        </w:rPr>
      </w:pPr>
      <w:r w:rsidRPr="00470353">
        <w:rPr>
          <w:rFonts w:ascii="Calibri Light" w:hAnsi="Calibri Light" w:cs="Calibri Light"/>
          <w:sz w:val="16"/>
          <w:szCs w:val="16"/>
        </w:rPr>
        <w:t>Unclear how subjects were chosen to receive or not receive AAW or BVM alone; very likely the AAW / no AAW groups differed systematically in important ways</w:t>
      </w:r>
    </w:p>
    <w:p w14:paraId="652F67B3" w14:textId="7233FE53" w:rsidR="00CA01B5" w:rsidRPr="00470353" w:rsidRDefault="00CA01B5" w:rsidP="00470353">
      <w:pPr>
        <w:pStyle w:val="ListParagraph"/>
        <w:numPr>
          <w:ilvl w:val="0"/>
          <w:numId w:val="1"/>
        </w:numPr>
        <w:ind w:left="-284" w:hanging="284"/>
        <w:rPr>
          <w:rFonts w:ascii="Calibri Light" w:hAnsi="Calibri Light" w:cs="Calibri Light"/>
          <w:sz w:val="16"/>
          <w:szCs w:val="16"/>
        </w:rPr>
      </w:pPr>
      <w:r w:rsidRPr="00470353">
        <w:rPr>
          <w:rFonts w:ascii="Calibri Light" w:hAnsi="Calibri Light" w:cs="Calibri Light"/>
          <w:sz w:val="16"/>
          <w:szCs w:val="16"/>
        </w:rPr>
        <w:t>All ALS patients assumed to have TI attempted (92% were successfully intubated)</w:t>
      </w:r>
    </w:p>
    <w:p w14:paraId="66AA1CBC" w14:textId="5F6769B6" w:rsidR="00CA01B5" w:rsidRPr="00470353" w:rsidRDefault="00CA01B5" w:rsidP="00470353">
      <w:pPr>
        <w:pStyle w:val="ListParagraph"/>
        <w:numPr>
          <w:ilvl w:val="0"/>
          <w:numId w:val="1"/>
        </w:numPr>
        <w:ind w:left="-284" w:hanging="284"/>
        <w:rPr>
          <w:rFonts w:ascii="Calibri Light" w:hAnsi="Calibri Light" w:cs="Calibri Light"/>
          <w:sz w:val="16"/>
          <w:szCs w:val="16"/>
        </w:rPr>
      </w:pPr>
      <w:r w:rsidRPr="00470353">
        <w:rPr>
          <w:rFonts w:ascii="Calibri Light" w:hAnsi="Calibri Light" w:cs="Calibri Light"/>
          <w:sz w:val="16"/>
          <w:szCs w:val="16"/>
        </w:rPr>
        <w:t>Patients in the AAW group also received other ALS interventions not available to no AAW patients, who received BLS resuscitation only</w:t>
      </w:r>
    </w:p>
    <w:p w14:paraId="271D48EA" w14:textId="2DE332F1" w:rsidR="00CA01B5" w:rsidRPr="00470353" w:rsidRDefault="00CA01B5" w:rsidP="00470353">
      <w:pPr>
        <w:pStyle w:val="ListParagraph"/>
        <w:numPr>
          <w:ilvl w:val="0"/>
          <w:numId w:val="1"/>
        </w:numPr>
        <w:ind w:left="-284" w:hanging="284"/>
        <w:rPr>
          <w:rFonts w:ascii="Calibri Light" w:hAnsi="Calibri Light" w:cs="Calibri Light"/>
          <w:sz w:val="16"/>
          <w:szCs w:val="16"/>
        </w:rPr>
      </w:pPr>
      <w:r w:rsidRPr="00470353">
        <w:rPr>
          <w:rFonts w:ascii="Calibri Light" w:hAnsi="Calibri Light" w:cs="Calibri Light"/>
          <w:sz w:val="16"/>
          <w:szCs w:val="16"/>
        </w:rPr>
        <w:t>AAW group combined patients with TI and SGA; more than 90% of subjects received the same intervention (TI)</w:t>
      </w:r>
    </w:p>
    <w:p w14:paraId="29831313" w14:textId="48F8A390" w:rsidR="00CA01B5" w:rsidRPr="00470353" w:rsidRDefault="00CA01B5" w:rsidP="00470353">
      <w:pPr>
        <w:pStyle w:val="ListParagraph"/>
        <w:numPr>
          <w:ilvl w:val="0"/>
          <w:numId w:val="1"/>
        </w:numPr>
        <w:ind w:left="-284" w:hanging="284"/>
        <w:rPr>
          <w:rFonts w:ascii="Calibri Light" w:hAnsi="Calibri Light" w:cs="Calibri Light"/>
          <w:sz w:val="16"/>
          <w:szCs w:val="16"/>
        </w:rPr>
      </w:pPr>
      <w:r w:rsidRPr="00470353">
        <w:rPr>
          <w:rFonts w:ascii="Calibri Light" w:hAnsi="Calibri Light" w:cs="Calibri Light"/>
          <w:sz w:val="16"/>
          <w:szCs w:val="16"/>
        </w:rPr>
        <w:t xml:space="preserve">Adjusted odds ratio calculations attempted to control for effect of co-interventions, but specific formula not provided and therefore effectiveness of these controls </w:t>
      </w:r>
      <w:proofErr w:type="gramStart"/>
      <w:r w:rsidRPr="00470353">
        <w:rPr>
          <w:rFonts w:ascii="Calibri Light" w:hAnsi="Calibri Light" w:cs="Calibri Light"/>
          <w:sz w:val="16"/>
          <w:szCs w:val="16"/>
        </w:rPr>
        <w:t>unclear</w:t>
      </w:r>
      <w:proofErr w:type="gramEnd"/>
    </w:p>
    <w:p w14:paraId="247F801E" w14:textId="4B4F8C7D" w:rsidR="00CA01B5" w:rsidRPr="00470353" w:rsidRDefault="00CA01B5" w:rsidP="00470353">
      <w:pPr>
        <w:pStyle w:val="ListParagraph"/>
        <w:numPr>
          <w:ilvl w:val="0"/>
          <w:numId w:val="1"/>
        </w:numPr>
        <w:ind w:left="-284" w:hanging="284"/>
        <w:rPr>
          <w:rFonts w:ascii="Calibri Light" w:hAnsi="Calibri Light" w:cs="Calibri Light"/>
          <w:sz w:val="16"/>
          <w:szCs w:val="16"/>
        </w:rPr>
      </w:pPr>
      <w:r w:rsidRPr="00470353">
        <w:rPr>
          <w:rFonts w:ascii="Calibri Light" w:hAnsi="Calibri Light" w:cs="Calibri Light"/>
          <w:sz w:val="16"/>
          <w:szCs w:val="16"/>
        </w:rPr>
        <w:t xml:space="preserve">Statistically significant differences in Bystander compression only CPR, BLS by first response team, Defibrillation, IO/IV access, Adrenaline administration. Tendency to more intervention in the ETI group. </w:t>
      </w:r>
    </w:p>
    <w:p w14:paraId="60253E80" w14:textId="41C687F8" w:rsidR="00A448F4" w:rsidRPr="00470353" w:rsidRDefault="00CA01B5" w:rsidP="00470353">
      <w:pPr>
        <w:pStyle w:val="ListParagraph"/>
        <w:numPr>
          <w:ilvl w:val="0"/>
          <w:numId w:val="1"/>
        </w:numPr>
        <w:ind w:left="-284" w:hanging="284"/>
        <w:rPr>
          <w:rFonts w:ascii="Calibri Light" w:hAnsi="Calibri Light" w:cs="Calibri Light"/>
          <w:sz w:val="16"/>
          <w:szCs w:val="16"/>
        </w:rPr>
      </w:pPr>
      <w:r w:rsidRPr="00470353">
        <w:rPr>
          <w:rFonts w:ascii="Calibri Light" w:hAnsi="Calibri Light" w:cs="Calibri Light"/>
          <w:sz w:val="16"/>
          <w:szCs w:val="16"/>
        </w:rPr>
        <w:t>AAW group combined patients with TI and SGA, nil clarification on proportion</w:t>
      </w:r>
    </w:p>
    <w:p w14:paraId="74CB12F5" w14:textId="1763B9BC" w:rsidR="00A448F4" w:rsidRDefault="00A448F4"/>
    <w:sectPr w:rsidR="00A448F4" w:rsidSect="00D479EF">
      <w:pgSz w:w="16820" w:h="11900" w:orient="landscape"/>
      <w:pgMar w:top="93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E661F8"/>
    <w:multiLevelType w:val="hybridMultilevel"/>
    <w:tmpl w:val="60AC11B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76695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8F4"/>
    <w:rsid w:val="000068D0"/>
    <w:rsid w:val="0001696B"/>
    <w:rsid w:val="00043B9D"/>
    <w:rsid w:val="00052460"/>
    <w:rsid w:val="000549B8"/>
    <w:rsid w:val="000761CF"/>
    <w:rsid w:val="00097370"/>
    <w:rsid w:val="000A4D42"/>
    <w:rsid w:val="000B693B"/>
    <w:rsid w:val="000B76F4"/>
    <w:rsid w:val="00113DBF"/>
    <w:rsid w:val="00116D07"/>
    <w:rsid w:val="00117D53"/>
    <w:rsid w:val="00150A46"/>
    <w:rsid w:val="00174F59"/>
    <w:rsid w:val="00182DA3"/>
    <w:rsid w:val="001B065C"/>
    <w:rsid w:val="001D6A11"/>
    <w:rsid w:val="00215006"/>
    <w:rsid w:val="00250C65"/>
    <w:rsid w:val="00252ACE"/>
    <w:rsid w:val="00260AC3"/>
    <w:rsid w:val="0029562A"/>
    <w:rsid w:val="002A1FD2"/>
    <w:rsid w:val="002A1FF3"/>
    <w:rsid w:val="002A2614"/>
    <w:rsid w:val="002C26EA"/>
    <w:rsid w:val="002D4D10"/>
    <w:rsid w:val="00303C92"/>
    <w:rsid w:val="00325BEC"/>
    <w:rsid w:val="003261CD"/>
    <w:rsid w:val="00342679"/>
    <w:rsid w:val="003458D0"/>
    <w:rsid w:val="0034728B"/>
    <w:rsid w:val="003706F2"/>
    <w:rsid w:val="003A04FF"/>
    <w:rsid w:val="00400174"/>
    <w:rsid w:val="00400D23"/>
    <w:rsid w:val="00414D8A"/>
    <w:rsid w:val="004226C8"/>
    <w:rsid w:val="00446D9C"/>
    <w:rsid w:val="00446E31"/>
    <w:rsid w:val="00470353"/>
    <w:rsid w:val="0049650E"/>
    <w:rsid w:val="004C662E"/>
    <w:rsid w:val="004E2DD4"/>
    <w:rsid w:val="005022C5"/>
    <w:rsid w:val="00532EEC"/>
    <w:rsid w:val="0056135A"/>
    <w:rsid w:val="00580FF2"/>
    <w:rsid w:val="00586A49"/>
    <w:rsid w:val="00593A89"/>
    <w:rsid w:val="00593BC3"/>
    <w:rsid w:val="005B203E"/>
    <w:rsid w:val="005C0EC6"/>
    <w:rsid w:val="005C10F7"/>
    <w:rsid w:val="005E1162"/>
    <w:rsid w:val="005F3FE2"/>
    <w:rsid w:val="005F79EC"/>
    <w:rsid w:val="00641373"/>
    <w:rsid w:val="0065285A"/>
    <w:rsid w:val="006621FE"/>
    <w:rsid w:val="00687EC3"/>
    <w:rsid w:val="006922D5"/>
    <w:rsid w:val="006E490F"/>
    <w:rsid w:val="006F31AA"/>
    <w:rsid w:val="0071409A"/>
    <w:rsid w:val="00735C22"/>
    <w:rsid w:val="00735C4E"/>
    <w:rsid w:val="007471B4"/>
    <w:rsid w:val="00754263"/>
    <w:rsid w:val="0075485E"/>
    <w:rsid w:val="00764CF6"/>
    <w:rsid w:val="0076537D"/>
    <w:rsid w:val="00781DAF"/>
    <w:rsid w:val="0079177F"/>
    <w:rsid w:val="007B1511"/>
    <w:rsid w:val="007C6B3A"/>
    <w:rsid w:val="007D0CD9"/>
    <w:rsid w:val="007D7608"/>
    <w:rsid w:val="007E3DB6"/>
    <w:rsid w:val="007F7F0B"/>
    <w:rsid w:val="00807170"/>
    <w:rsid w:val="00813406"/>
    <w:rsid w:val="00827225"/>
    <w:rsid w:val="00830AD6"/>
    <w:rsid w:val="008548BF"/>
    <w:rsid w:val="00867E37"/>
    <w:rsid w:val="00880250"/>
    <w:rsid w:val="008A1114"/>
    <w:rsid w:val="008A6186"/>
    <w:rsid w:val="008A7115"/>
    <w:rsid w:val="008E1ECE"/>
    <w:rsid w:val="008E2AE5"/>
    <w:rsid w:val="008E3E88"/>
    <w:rsid w:val="00906F79"/>
    <w:rsid w:val="0090705D"/>
    <w:rsid w:val="00942AEE"/>
    <w:rsid w:val="00964802"/>
    <w:rsid w:val="00964871"/>
    <w:rsid w:val="00966432"/>
    <w:rsid w:val="009957E3"/>
    <w:rsid w:val="00996D12"/>
    <w:rsid w:val="009E59C1"/>
    <w:rsid w:val="00A31AD0"/>
    <w:rsid w:val="00A448F4"/>
    <w:rsid w:val="00A4672A"/>
    <w:rsid w:val="00A51637"/>
    <w:rsid w:val="00A56544"/>
    <w:rsid w:val="00A849CD"/>
    <w:rsid w:val="00AB7C25"/>
    <w:rsid w:val="00AD3112"/>
    <w:rsid w:val="00B15DDF"/>
    <w:rsid w:val="00B57F17"/>
    <w:rsid w:val="00B641CB"/>
    <w:rsid w:val="00B7142F"/>
    <w:rsid w:val="00B90D3F"/>
    <w:rsid w:val="00BA1093"/>
    <w:rsid w:val="00BA5A7D"/>
    <w:rsid w:val="00BA6CC0"/>
    <w:rsid w:val="00BB0950"/>
    <w:rsid w:val="00BB7773"/>
    <w:rsid w:val="00BC04BA"/>
    <w:rsid w:val="00BC06B4"/>
    <w:rsid w:val="00BD0187"/>
    <w:rsid w:val="00BD387E"/>
    <w:rsid w:val="00BE1187"/>
    <w:rsid w:val="00BE2FC4"/>
    <w:rsid w:val="00BF752A"/>
    <w:rsid w:val="00C33736"/>
    <w:rsid w:val="00C402CB"/>
    <w:rsid w:val="00C410C9"/>
    <w:rsid w:val="00C57110"/>
    <w:rsid w:val="00C60AA1"/>
    <w:rsid w:val="00C93DAD"/>
    <w:rsid w:val="00C96380"/>
    <w:rsid w:val="00CA01B5"/>
    <w:rsid w:val="00CB4C50"/>
    <w:rsid w:val="00CC409D"/>
    <w:rsid w:val="00CE6538"/>
    <w:rsid w:val="00CF0151"/>
    <w:rsid w:val="00CF3D5E"/>
    <w:rsid w:val="00CF6042"/>
    <w:rsid w:val="00D14CE9"/>
    <w:rsid w:val="00D27069"/>
    <w:rsid w:val="00D34A7A"/>
    <w:rsid w:val="00D479EF"/>
    <w:rsid w:val="00D66BB2"/>
    <w:rsid w:val="00D8184E"/>
    <w:rsid w:val="00D94D31"/>
    <w:rsid w:val="00D95A70"/>
    <w:rsid w:val="00DA7BE3"/>
    <w:rsid w:val="00DD4D28"/>
    <w:rsid w:val="00DD579B"/>
    <w:rsid w:val="00E0454B"/>
    <w:rsid w:val="00E102DB"/>
    <w:rsid w:val="00E261D2"/>
    <w:rsid w:val="00E44AAF"/>
    <w:rsid w:val="00E51421"/>
    <w:rsid w:val="00E538E2"/>
    <w:rsid w:val="00E77FC1"/>
    <w:rsid w:val="00E84466"/>
    <w:rsid w:val="00E844C0"/>
    <w:rsid w:val="00EA6BA8"/>
    <w:rsid w:val="00EE493A"/>
    <w:rsid w:val="00EE768B"/>
    <w:rsid w:val="00EF2EDB"/>
    <w:rsid w:val="00EF50A3"/>
    <w:rsid w:val="00F201DD"/>
    <w:rsid w:val="00F26179"/>
    <w:rsid w:val="00F51FEC"/>
    <w:rsid w:val="00F662CA"/>
    <w:rsid w:val="00F730F6"/>
    <w:rsid w:val="00FB0011"/>
    <w:rsid w:val="00FB2FDF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183DBD"/>
  <w14:defaultImageDpi w14:val="32767"/>
  <w15:chartTrackingRefBased/>
  <w15:docId w15:val="{7E8B8EA3-24B0-5142-AB7B-1A1F310FF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8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8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8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8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8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8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8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8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8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00174"/>
  </w:style>
  <w:style w:type="character" w:customStyle="1" w:styleId="Heading1Char">
    <w:name w:val="Heading 1 Char"/>
    <w:basedOn w:val="DefaultParagraphFont"/>
    <w:link w:val="Heading1"/>
    <w:uiPriority w:val="9"/>
    <w:rsid w:val="00A448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8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8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8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8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8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8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8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8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8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8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8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8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8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8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8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8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8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8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8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19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967</Words>
  <Characters>551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Acworth</dc:creator>
  <cp:keywords/>
  <dc:description/>
  <cp:lastModifiedBy>Jason Acworth</cp:lastModifiedBy>
  <cp:revision>3</cp:revision>
  <dcterms:created xsi:type="dcterms:W3CDTF">2025-02-10T02:49:00Z</dcterms:created>
  <dcterms:modified xsi:type="dcterms:W3CDTF">2025-04-09T01:44:00Z</dcterms:modified>
</cp:coreProperties>
</file>